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AA5AE" w14:textId="77777777" w:rsidR="00705B5F" w:rsidRPr="000B3D8C" w:rsidRDefault="00705B5F" w:rsidP="00705B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3D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Visible and Invisible Cultural Patterns Influencing Women’s Use of Maternal Health </w:t>
      </w:r>
    </w:p>
    <w:p w14:paraId="6512E218" w14:textId="5316DF5C" w:rsidR="00705B5F" w:rsidRPr="000B3D8C" w:rsidRDefault="00705B5F" w:rsidP="00705B5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3D8C">
        <w:rPr>
          <w:rFonts w:ascii="Times New Roman" w:hAnsi="Times New Roman" w:cs="Times New Roman"/>
          <w:b/>
          <w:bCs/>
          <w:sz w:val="24"/>
          <w:szCs w:val="24"/>
          <w:lang w:val="en-US"/>
        </w:rPr>
        <w:t>Services</w:t>
      </w:r>
      <w:r w:rsidR="009019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01954" w:rsidRPr="009555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mong Igala </w:t>
      </w:r>
      <w:r w:rsidR="00901954" w:rsidRPr="009555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omen </w:t>
      </w:r>
      <w:r w:rsidR="00901954" w:rsidRPr="000B3D8C">
        <w:rPr>
          <w:rFonts w:ascii="Times New Roman" w:hAnsi="Times New Roman" w:cs="Times New Roman"/>
          <w:b/>
          <w:bCs/>
          <w:sz w:val="24"/>
          <w:szCs w:val="24"/>
          <w:lang w:val="en-US"/>
        </w:rPr>
        <w:t>in</w:t>
      </w:r>
      <w:r w:rsidRPr="000B3D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igeria: A Focused Ethnographic Study</w:t>
      </w:r>
    </w:p>
    <w:p w14:paraId="2078A36A" w14:textId="77777777" w:rsidR="00705B5F" w:rsidRPr="000B3D8C" w:rsidRDefault="00705B5F" w:rsidP="00705B5F">
      <w:pPr>
        <w:pStyle w:val="Heading1"/>
        <w:shd w:val="clear" w:color="auto" w:fill="FFFFFF"/>
        <w:spacing w:before="0" w:line="360" w:lineRule="auto"/>
        <w:jc w:val="center"/>
        <w:rPr>
          <w:rFonts w:ascii="Times New Roman" w:hAnsi="Times New Roman" w:cs="Times New Roman"/>
          <w:color w:val="auto"/>
          <w:spacing w:val="-8"/>
          <w:sz w:val="24"/>
          <w:szCs w:val="24"/>
        </w:rPr>
      </w:pPr>
      <w:r w:rsidRPr="000B3D8C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</w:rPr>
        <w:t>Uchechi Clara Opara</w:t>
      </w:r>
      <w:r w:rsidRPr="000B3D8C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  <w:vertAlign w:val="superscript"/>
        </w:rPr>
        <w:t>*1</w:t>
      </w:r>
      <w:r w:rsidRPr="000B3D8C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</w:rPr>
        <w:t>, Peace Njideka Iheanacho</w:t>
      </w:r>
      <w:r w:rsidRPr="000B3D8C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  <w:vertAlign w:val="superscript"/>
        </w:rPr>
        <w:t>2</w:t>
      </w:r>
      <w:r w:rsidRPr="000B3D8C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  <w:vertAlign w:val="subscript"/>
        </w:rPr>
        <w:t>,</w:t>
      </w:r>
      <w:r w:rsidRPr="000B3D8C">
        <w:rPr>
          <w:rFonts w:ascii="Times New Roman" w:hAnsi="Times New Roman" w:cs="Times New Roman"/>
          <w:i/>
          <w:iCs/>
          <w:color w:val="auto"/>
          <w:spacing w:val="-8"/>
          <w:sz w:val="24"/>
          <w:szCs w:val="24"/>
        </w:rPr>
        <w:t xml:space="preserve"> </w:t>
      </w:r>
      <w:r w:rsidRPr="000B3D8C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</w:rPr>
        <w:t>Pammla Petrucka</w:t>
      </w:r>
      <w:r w:rsidRPr="000B3D8C">
        <w:rPr>
          <w:rFonts w:ascii="Times New Roman" w:hAnsi="Times New Roman" w:cs="Times New Roman"/>
          <w:i/>
          <w:color w:val="auto"/>
          <w:sz w:val="24"/>
          <w:szCs w:val="24"/>
          <w:shd w:val="clear" w:color="auto" w:fill="FFFFFF"/>
          <w:vertAlign w:val="superscript"/>
        </w:rPr>
        <w:t>1</w:t>
      </w:r>
    </w:p>
    <w:p w14:paraId="4F21D42D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</w:rPr>
        <w:t>College of Nursing</w:t>
      </w:r>
      <w:r w:rsidRPr="000B3D8C">
        <w:rPr>
          <w:rFonts w:ascii="Times New Roman" w:hAnsi="Times New Roman" w:cs="Times New Roman"/>
          <w:sz w:val="24"/>
          <w:szCs w:val="24"/>
        </w:rPr>
        <w:t xml:space="preserve">, </w:t>
      </w: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</w:rPr>
        <w:t>University of Saskatchewan</w:t>
      </w:r>
      <w:r w:rsidRPr="000B3D8C">
        <w:rPr>
          <w:rFonts w:ascii="Times New Roman" w:hAnsi="Times New Roman" w:cs="Times New Roman"/>
          <w:sz w:val="24"/>
          <w:szCs w:val="24"/>
        </w:rPr>
        <w:t xml:space="preserve">, </w:t>
      </w: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</w:rPr>
        <w:t>Canada</w:t>
      </w: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5FD5A4CD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</w:rPr>
        <w:tab/>
      </w: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Department of Nursing Sciences, University of Nigeria, Enugu Campus</w:t>
      </w:r>
      <w:r w:rsidRPr="000B3D8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2</w:t>
      </w:r>
    </w:p>
    <w:p w14:paraId="2220403D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</w:pPr>
      <w:r w:rsidRPr="000B3D8C">
        <w:rPr>
          <w:rFonts w:ascii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t>Authors Details</w:t>
      </w:r>
    </w:p>
    <w:p w14:paraId="4A4D2FFD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Uchechi C. Opara</w:t>
      </w:r>
    </w:p>
    <w:p w14:paraId="0E36CFDC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ctoral Candidate at the College of Nursing, University of Saskatchewan, </w:t>
      </w: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</w:rPr>
        <w:t>Health Science Building - 1A10, Box 6, 107 Wiggins Road, Saskatoon, SK S7N 5E5​. Saskatchewan,</w:t>
      </w: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nada.</w:t>
      </w:r>
    </w:p>
    <w:p w14:paraId="67D0E151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Phone: +1306 281 3986</w:t>
      </w:r>
    </w:p>
    <w:p w14:paraId="5360DBAF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mail Address: </w:t>
      </w:r>
      <w:r w:rsidRPr="000B3D8C">
        <w:rPr>
          <w:rFonts w:ascii="Times New Roman" w:hAnsi="Times New Roman" w:cs="Times New Roman"/>
          <w:sz w:val="24"/>
          <w:szCs w:val="24"/>
          <w:lang w:eastAsia="en-GB"/>
        </w:rPr>
        <w:t>uco020@usask.ca</w:t>
      </w: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Corresponding Author)</w:t>
      </w:r>
    </w:p>
    <w:p w14:paraId="45D89AB2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Peace Njideka Iheanacho</w:t>
      </w:r>
    </w:p>
    <w:p w14:paraId="21B37B81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Associate Professor at the Department of Nursing Sciences, University of Nigeria, Enugu Campus, Enugu State, Nigeria.</w:t>
      </w:r>
    </w:p>
    <w:p w14:paraId="7D95B95C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Phone: +2348086774004</w:t>
      </w:r>
    </w:p>
    <w:p w14:paraId="73F4F2C8" w14:textId="77777777" w:rsidR="00705B5F" w:rsidRPr="000B3D8C" w:rsidRDefault="00705B5F" w:rsidP="00705B5F">
      <w:pPr>
        <w:pStyle w:val="Heading3"/>
        <w:shd w:val="clear" w:color="auto" w:fill="FFFFFF"/>
        <w:spacing w:before="0"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B3D8C">
        <w:rPr>
          <w:rFonts w:ascii="Times New Roman" w:hAnsi="Times New Roman" w:cs="Times New Roman"/>
          <w:color w:val="auto"/>
          <w:sz w:val="24"/>
          <w:szCs w:val="24"/>
          <w:lang w:eastAsia="en-GB"/>
        </w:rPr>
        <w:t xml:space="preserve">Email Address: </w:t>
      </w:r>
      <w:r w:rsidRPr="000B3D8C">
        <w:rPr>
          <w:rFonts w:ascii="Times New Roman" w:hAnsi="Times New Roman" w:cs="Times New Roman"/>
          <w:color w:val="auto"/>
          <w:sz w:val="24"/>
          <w:szCs w:val="24"/>
        </w:rPr>
        <w:t>peace.iheanacho@unn.edu.ng</w:t>
      </w:r>
    </w:p>
    <w:p w14:paraId="1712E64F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Pammla Petrucka</w:t>
      </w:r>
    </w:p>
    <w:p w14:paraId="4B1A1DB8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Professor at the College of Nursing, University of Saskatchewan, Health Science Building-1A10, Box 6, 107 Wiggins Road, Saskatoon, SK S7N 5E5​,</w:t>
      </w:r>
      <w:r w:rsidRPr="000B3D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askatchewan, Canada</w:t>
      </w: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43F2FE73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Phone Number: +13063373800</w:t>
      </w:r>
    </w:p>
    <w:p w14:paraId="5C185D1D" w14:textId="77777777" w:rsidR="00705B5F" w:rsidRPr="000B3D8C" w:rsidRDefault="00705B5F" w:rsidP="00705B5F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mail Address: </w:t>
      </w:r>
      <w:r w:rsidRPr="000B3D8C">
        <w:rPr>
          <w:rFonts w:ascii="Times New Roman" w:hAnsi="Times New Roman" w:cs="Times New Roman"/>
          <w:sz w:val="24"/>
          <w:szCs w:val="24"/>
          <w:lang w:eastAsia="en-GB"/>
        </w:rPr>
        <w:t>pammla.petrucka@usask.ca</w:t>
      </w:r>
    </w:p>
    <w:p w14:paraId="2DB90B7C" w14:textId="77777777" w:rsidR="00705B5F" w:rsidRPr="000B3D8C" w:rsidRDefault="00705B5F" w:rsidP="00705B5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A67BE" w14:textId="77777777" w:rsidR="00705B5F" w:rsidRPr="000B3D8C" w:rsidRDefault="00705B5F" w:rsidP="00705B5F">
      <w:pPr>
        <w:shd w:val="clear" w:color="auto" w:fill="FFFFFF"/>
        <w:spacing w:before="100" w:beforeAutospacing="1" w:after="100" w:afterAutospacing="1" w:line="300" w:lineRule="atLeas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</w:pPr>
      <w:r w:rsidRPr="000B3D8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CA"/>
          <w14:ligatures w14:val="none"/>
        </w:rPr>
        <w:t>Author Details</w:t>
      </w:r>
    </w:p>
    <w:p w14:paraId="576AB9BE" w14:textId="77777777" w:rsidR="00705B5F" w:rsidRPr="000B3D8C" w:rsidRDefault="00705B5F" w:rsidP="00705B5F">
      <w:pPr>
        <w:shd w:val="clear" w:color="auto" w:fill="FFFFFF"/>
        <w:spacing w:after="96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0B3D8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CA"/>
          <w14:ligatures w14:val="none"/>
        </w:rPr>
        <w:t>1</w:t>
      </w:r>
      <w:r w:rsidRPr="000B3D8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UCO is a doctoral candidate at the College of Nursing, University of Saskatchewan, Canada</w:t>
      </w:r>
    </w:p>
    <w:p w14:paraId="34648012" w14:textId="77777777" w:rsidR="00705B5F" w:rsidRPr="000B3D8C" w:rsidRDefault="00705B5F" w:rsidP="00705B5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CA"/>
          <w14:ligatures w14:val="none"/>
        </w:rPr>
        <w:t>2</w:t>
      </w:r>
      <w:r w:rsidRPr="000B3D8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PNI is an associate professor at the </w:t>
      </w: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>Department of Nursing Sciences, University of Nigeria, Enugu Campus</w:t>
      </w:r>
    </w:p>
    <w:p w14:paraId="0E920869" w14:textId="77777777" w:rsidR="00705B5F" w:rsidRPr="000B3D8C" w:rsidRDefault="00705B5F" w:rsidP="00705B5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B3D8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 xml:space="preserve">3 </w:t>
      </w:r>
      <w:r w:rsidRPr="000B3D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P is a professor at the </w:t>
      </w:r>
      <w:r w:rsidRPr="000B3D8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College of Nursing, University of Saskatchewan, Canada</w:t>
      </w:r>
    </w:p>
    <w:p w14:paraId="13595DC4" w14:textId="77777777" w:rsidR="00705B5F" w:rsidRPr="000B3D8C" w:rsidRDefault="00705B5F" w:rsidP="00705B5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05F08A" w14:textId="77777777" w:rsidR="00910E20" w:rsidRDefault="00910E20"/>
    <w:sectPr w:rsidR="00910E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B5F"/>
    <w:rsid w:val="000420FE"/>
    <w:rsid w:val="0009085A"/>
    <w:rsid w:val="00134891"/>
    <w:rsid w:val="001A3974"/>
    <w:rsid w:val="002023A0"/>
    <w:rsid w:val="00296E99"/>
    <w:rsid w:val="003D3E4B"/>
    <w:rsid w:val="003F4AE8"/>
    <w:rsid w:val="004528FC"/>
    <w:rsid w:val="004C3FA0"/>
    <w:rsid w:val="00690E01"/>
    <w:rsid w:val="00705B5F"/>
    <w:rsid w:val="00777BCD"/>
    <w:rsid w:val="0085535C"/>
    <w:rsid w:val="00901954"/>
    <w:rsid w:val="00910E20"/>
    <w:rsid w:val="00992EB8"/>
    <w:rsid w:val="00A62620"/>
    <w:rsid w:val="00D725E3"/>
    <w:rsid w:val="00E33A02"/>
    <w:rsid w:val="00F620E2"/>
    <w:rsid w:val="00FA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6548AA"/>
  <w15:chartTrackingRefBased/>
  <w15:docId w15:val="{E45024BF-79CD-4FDE-9C30-F2929B5DC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B5F"/>
  </w:style>
  <w:style w:type="paragraph" w:styleId="Heading1">
    <w:name w:val="heading 1"/>
    <w:basedOn w:val="Normal"/>
    <w:next w:val="Normal"/>
    <w:link w:val="Heading1Char"/>
    <w:uiPriority w:val="9"/>
    <w:qFormat/>
    <w:rsid w:val="00705B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B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B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B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B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B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B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B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B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B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B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B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B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B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B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B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B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B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B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B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B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B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B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B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B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B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B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B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B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198</Characters>
  <Application>Microsoft Office Word</Application>
  <DocSecurity>0</DocSecurity>
  <Lines>18</Lines>
  <Paragraphs>5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ra, Uchechi</dc:creator>
  <cp:keywords/>
  <dc:description/>
  <cp:lastModifiedBy>Opara, Uchechi</cp:lastModifiedBy>
  <cp:revision>2</cp:revision>
  <dcterms:created xsi:type="dcterms:W3CDTF">2024-12-05T16:34:00Z</dcterms:created>
  <dcterms:modified xsi:type="dcterms:W3CDTF">2024-12-05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2510be-73c6-481b-82ab-6e8a0d4d87aa</vt:lpwstr>
  </property>
</Properties>
</file>